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5" w:type="dxa"/>
        <w:jc w:val="left"/>
        <w:tblInd w:w="-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636"/>
        <w:gridCol w:w="534"/>
        <w:gridCol w:w="5145"/>
      </w:tblGrid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r</m:t>
                    </m:r>
                  </m:sup>
                </m:sSup>
              </m:oMath>
            </m:oMathPara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oMath>
            </m:oMathPara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kelihood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</w:rPr>
              <w:instrText xml:space="preserve"> QUOTE </w:instrText>
            </w:r>
            <w:r>
              <w:rPr>
                <w:rFonts w:eastAsia="Times New Roman" w:cs="Times New Roman" w:ascii="Times New Roman" w:hAnsi="Times New Roman"/>
                <w:color w:val="000000"/>
              </w:rPr>
            </w:r>
            <w:r>
              <w:rPr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</w:rPr>
            </w:r>
            <w:r/>
            <w:r>
              <w:rPr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π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πC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</w:rPr>
              <w:instrText xml:space="preserve"> QUOTE </w:instrText>
            </w:r>
            <w:r>
              <w:rPr>
                <w:rFonts w:eastAsia="Times New Roman" w:cs="Times New Roman" w:ascii="Times New Roman" w:hAnsi="Times New Roman"/>
                <w:color w:val="000000"/>
              </w:rPr>
            </w:r>
            <w:r>
              <w:rPr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</w:rPr>
            </w:r>
            <w:r/>
            <w:r>
              <w:rPr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</m:oMath>
            </m:oMathPara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ote: ‘X’ denotes missing dat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26:00Z</dcterms:created>
  <dc:creator>drv4</dc:creator>
  <dc:description/>
  <dc:language>en-US</dc:language>
  <cp:lastModifiedBy>drv4</cp:lastModifiedBy>
  <dcterms:modified xsi:type="dcterms:W3CDTF">2011-10-19T16:26:00Z</dcterms:modified>
  <cp:revision>3</cp:revision>
  <dc:subject/>
  <dc:title/>
</cp:coreProperties>
</file>